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6663B" w14:textId="26CDC5C3" w:rsidR="00630AB2" w:rsidRPr="00630AB2" w:rsidRDefault="00630AB2" w:rsidP="00441F9D">
      <w:pPr>
        <w:jc w:val="center"/>
        <w:rPr>
          <w:b/>
          <w:bCs/>
          <w:lang w:val="en-US"/>
        </w:rPr>
      </w:pPr>
      <w:r w:rsidRPr="00630AB2">
        <w:rPr>
          <w:b/>
          <w:bCs/>
          <w:lang w:val="en-US"/>
        </w:rPr>
        <w:t>Additional file 2</w:t>
      </w:r>
    </w:p>
    <w:p w14:paraId="2C595A83" w14:textId="1ECEC01E" w:rsidR="00293528" w:rsidRPr="00630AB2" w:rsidRDefault="00441F9D" w:rsidP="00441F9D">
      <w:pPr>
        <w:jc w:val="center"/>
        <w:rPr>
          <w:b/>
          <w:bCs/>
          <w:lang w:val="en-US"/>
        </w:rPr>
      </w:pPr>
      <w:r w:rsidRPr="00630AB2">
        <w:rPr>
          <w:b/>
          <w:bCs/>
          <w:lang w:val="en-US"/>
        </w:rPr>
        <w:t>Appendix S2</w:t>
      </w:r>
    </w:p>
    <w:p w14:paraId="7CAD10A4" w14:textId="16646A4D" w:rsidR="00FD4F62" w:rsidRPr="00630AB2" w:rsidRDefault="00FD4F62" w:rsidP="00441F9D">
      <w:pPr>
        <w:jc w:val="center"/>
        <w:rPr>
          <w:b/>
          <w:bCs/>
          <w:lang w:val="en-US"/>
        </w:rPr>
      </w:pPr>
    </w:p>
    <w:p w14:paraId="254ED63B" w14:textId="23232E16" w:rsidR="00FD4F62" w:rsidRPr="00630AB2" w:rsidRDefault="00FD4F62" w:rsidP="00FD4F62">
      <w:pPr>
        <w:rPr>
          <w:b/>
          <w:bCs/>
          <w:lang w:val="en-US"/>
        </w:rPr>
      </w:pPr>
      <w:r w:rsidRPr="00630AB2">
        <w:rPr>
          <w:b/>
          <w:bCs/>
          <w:lang w:val="en-US"/>
        </w:rPr>
        <w:t xml:space="preserve">Search strings: </w:t>
      </w:r>
    </w:p>
    <w:p w14:paraId="4BB7F288" w14:textId="77777777" w:rsidR="00BB651A" w:rsidRPr="00630AB2" w:rsidRDefault="006E2B58" w:rsidP="00BB651A">
      <w:r w:rsidRPr="00630AB2">
        <w:rPr>
          <w:lang w:val="en-US"/>
        </w:rPr>
        <w:t xml:space="preserve">Web of Science Core Collection: </w:t>
      </w:r>
      <w:r w:rsidR="00BB651A" w:rsidRPr="00630AB2">
        <w:t>TS=(( “silver spoon”  OR  “epigenetic inheritance”  OR  “non-genetic inheritance”  OR  “nongenetic inheritance”  OR  “ext</w:t>
      </w:r>
      <w:bookmarkStart w:id="0" w:name="_GoBack"/>
      <w:bookmarkEnd w:id="0"/>
      <w:r w:rsidR="00BB651A" w:rsidRPr="00630AB2">
        <w:t xml:space="preserve">ended inheritance”  OR  “extended heritability”  OR  “developmental programming”  OR  “developmental* program*”  OR  “DOHAD”  OR  *maternal*  OR  *paternal*  OR  *parental*  OR  trans-generation*  OR  multi-generation*  OR  inter-generation*  OR  across-generation*  OR  between-generation*  OR  </w:t>
      </w:r>
      <w:proofErr w:type="spellStart"/>
      <w:r w:rsidR="00BB651A" w:rsidRPr="00630AB2">
        <w:t>transgeneration</w:t>
      </w:r>
      <w:proofErr w:type="spellEnd"/>
      <w:r w:rsidR="00BB651A" w:rsidRPr="00630AB2">
        <w:t xml:space="preserve">*  OR  </w:t>
      </w:r>
      <w:proofErr w:type="spellStart"/>
      <w:r w:rsidR="00BB651A" w:rsidRPr="00630AB2">
        <w:t>multigeneration</w:t>
      </w:r>
      <w:proofErr w:type="spellEnd"/>
      <w:r w:rsidR="00BB651A" w:rsidRPr="00630AB2">
        <w:t xml:space="preserve">*  OR  intergeneration* OR  </w:t>
      </w:r>
      <w:proofErr w:type="spellStart"/>
      <w:r w:rsidR="00BB651A" w:rsidRPr="00630AB2">
        <w:t>epigenet</w:t>
      </w:r>
      <w:proofErr w:type="spellEnd"/>
      <w:r w:rsidR="00BB651A" w:rsidRPr="00630AB2">
        <w:t>* ) AND  (( meta-</w:t>
      </w:r>
      <w:proofErr w:type="spellStart"/>
      <w:r w:rsidR="00BB651A" w:rsidRPr="00630AB2">
        <w:t>analy</w:t>
      </w:r>
      <w:proofErr w:type="spellEnd"/>
      <w:r w:rsidR="00BB651A" w:rsidRPr="00630AB2">
        <w:t xml:space="preserve">*  OR  </w:t>
      </w:r>
      <w:proofErr w:type="spellStart"/>
      <w:r w:rsidR="00BB651A" w:rsidRPr="00630AB2">
        <w:t>metaanaly</w:t>
      </w:r>
      <w:proofErr w:type="spellEnd"/>
      <w:r w:rsidR="00BB651A" w:rsidRPr="00630AB2">
        <w:t xml:space="preserve">*  OR  meta-regress*  OR  </w:t>
      </w:r>
      <w:proofErr w:type="spellStart"/>
      <w:r w:rsidR="00BB651A" w:rsidRPr="00630AB2">
        <w:t>metaregress</w:t>
      </w:r>
      <w:proofErr w:type="spellEnd"/>
      <w:r w:rsidR="00BB651A" w:rsidRPr="00630AB2">
        <w:t xml:space="preserve">*)  OR   (systematic*  OR  </w:t>
      </w:r>
      <w:proofErr w:type="spellStart"/>
      <w:r w:rsidR="00BB651A" w:rsidRPr="00630AB2">
        <w:t>comprehensiv</w:t>
      </w:r>
      <w:proofErr w:type="spellEnd"/>
      <w:r w:rsidR="00BB651A" w:rsidRPr="00630AB2">
        <w:t xml:space="preserve">*  OR  rapid  OR  scoping  OR  </w:t>
      </w:r>
      <w:proofErr w:type="spellStart"/>
      <w:r w:rsidR="00BB651A" w:rsidRPr="00630AB2">
        <w:t>quantitativ</w:t>
      </w:r>
      <w:proofErr w:type="spellEnd"/>
      <w:r w:rsidR="00BB651A" w:rsidRPr="00630AB2">
        <w:t xml:space="preserve">* ) NEAR/5  ( review*  OR  map* OR </w:t>
      </w:r>
      <w:proofErr w:type="spellStart"/>
      <w:r w:rsidR="00BB651A" w:rsidRPr="00630AB2">
        <w:t>synthes</w:t>
      </w:r>
      <w:proofErr w:type="spellEnd"/>
      <w:r w:rsidR="00BB651A" w:rsidRPr="00630AB2">
        <w:t xml:space="preserve">*)) NOT  ( sport*  OR  </w:t>
      </w:r>
      <w:proofErr w:type="spellStart"/>
      <w:r w:rsidR="00BB651A" w:rsidRPr="00630AB2">
        <w:t>econom</w:t>
      </w:r>
      <w:proofErr w:type="spellEnd"/>
      <w:r w:rsidR="00BB651A" w:rsidRPr="00630AB2">
        <w:t xml:space="preserve">*  OR  business*  OR  software*  OR  dent*  OR  </w:t>
      </w:r>
      <w:proofErr w:type="spellStart"/>
      <w:r w:rsidR="00BB651A" w:rsidRPr="00630AB2">
        <w:t>orthodont</w:t>
      </w:r>
      <w:proofErr w:type="spellEnd"/>
      <w:r w:rsidR="00BB651A" w:rsidRPr="00630AB2">
        <w:t xml:space="preserve">*  OR  healthcare*  OR  patient*  OR  guideline*  OR  job*  OR  worker*  OR  veteran*  OR  school*  OR  student*  OR  child*  OR  infant*  OR  baby  OR  woman  OR  women  OR  breast*  OR  </w:t>
      </w:r>
      <w:proofErr w:type="spellStart"/>
      <w:r w:rsidR="00BB651A" w:rsidRPr="00630AB2">
        <w:t>obstetr</w:t>
      </w:r>
      <w:proofErr w:type="spellEnd"/>
      <w:r w:rsidR="00BB651A" w:rsidRPr="00630AB2">
        <w:t xml:space="preserve">*  OR  </w:t>
      </w:r>
      <w:proofErr w:type="spellStart"/>
      <w:r w:rsidR="00BB651A" w:rsidRPr="00630AB2">
        <w:t>eclampsia</w:t>
      </w:r>
      <w:proofErr w:type="spellEnd"/>
      <w:r w:rsidR="00BB651A" w:rsidRPr="00630AB2">
        <w:t xml:space="preserve">  OR  family  OR  placebo  OR  cancer  OR  </w:t>
      </w:r>
      <w:proofErr w:type="spellStart"/>
      <w:r w:rsidR="00BB651A" w:rsidRPr="00630AB2">
        <w:t>violen</w:t>
      </w:r>
      <w:proofErr w:type="spellEnd"/>
      <w:r w:rsidR="00BB651A" w:rsidRPr="00630AB2">
        <w:t xml:space="preserve">*  OR  hospital*  OR  </w:t>
      </w:r>
      <w:proofErr w:type="spellStart"/>
      <w:r w:rsidR="00BB651A" w:rsidRPr="00630AB2">
        <w:t>diagnos</w:t>
      </w:r>
      <w:proofErr w:type="spellEnd"/>
      <w:r w:rsidR="00BB651A" w:rsidRPr="00630AB2">
        <w:t xml:space="preserve">*  OR  </w:t>
      </w:r>
      <w:proofErr w:type="spellStart"/>
      <w:r w:rsidR="00BB651A" w:rsidRPr="00630AB2">
        <w:t>autis</w:t>
      </w:r>
      <w:proofErr w:type="spellEnd"/>
      <w:r w:rsidR="00BB651A" w:rsidRPr="00630AB2">
        <w:t xml:space="preserve">*  OR  </w:t>
      </w:r>
      <w:proofErr w:type="spellStart"/>
      <w:r w:rsidR="00BB651A" w:rsidRPr="00630AB2">
        <w:t>educat</w:t>
      </w:r>
      <w:proofErr w:type="spellEnd"/>
      <w:r w:rsidR="00BB651A" w:rsidRPr="00630AB2">
        <w:t xml:space="preserve">*  OR  countries  OR  china  OR  </w:t>
      </w:r>
      <w:proofErr w:type="spellStart"/>
      <w:r w:rsidR="00BB651A" w:rsidRPr="00630AB2">
        <w:t>africa</w:t>
      </w:r>
      <w:proofErr w:type="spellEnd"/>
      <w:r w:rsidR="00BB651A" w:rsidRPr="00630AB2">
        <w:t xml:space="preserve">  OR  cohort*  OR  </w:t>
      </w:r>
      <w:proofErr w:type="spellStart"/>
      <w:r w:rsidR="00BB651A" w:rsidRPr="00630AB2">
        <w:t>longit</w:t>
      </w:r>
      <w:proofErr w:type="spellEnd"/>
      <w:r w:rsidR="00BB651A" w:rsidRPr="00630AB2">
        <w:t xml:space="preserve">*  OR  </w:t>
      </w:r>
      <w:proofErr w:type="spellStart"/>
      <w:r w:rsidR="00BB651A" w:rsidRPr="00630AB2">
        <w:t>rct</w:t>
      </w:r>
      <w:proofErr w:type="spellEnd"/>
      <w:r w:rsidR="00BB651A" w:rsidRPr="00630AB2">
        <w:t xml:space="preserve">  OR  </w:t>
      </w:r>
      <w:proofErr w:type="spellStart"/>
      <w:r w:rsidR="00BB651A" w:rsidRPr="00630AB2">
        <w:t>qtl</w:t>
      </w:r>
      <w:proofErr w:type="spellEnd"/>
      <w:r w:rsidR="00BB651A" w:rsidRPr="00630AB2">
        <w:t xml:space="preserve">  OR  </w:t>
      </w:r>
      <w:proofErr w:type="spellStart"/>
      <w:r w:rsidR="00BB651A" w:rsidRPr="00630AB2">
        <w:t>gwas</w:t>
      </w:r>
      <w:proofErr w:type="spellEnd"/>
      <w:r w:rsidR="00BB651A" w:rsidRPr="00630AB2">
        <w:t xml:space="preserve">  OR  genome-wide  OR  age*  OR  aging  OR  </w:t>
      </w:r>
      <w:proofErr w:type="spellStart"/>
      <w:r w:rsidR="00BB651A" w:rsidRPr="00630AB2">
        <w:t>polyandr</w:t>
      </w:r>
      <w:proofErr w:type="spellEnd"/>
      <w:r w:rsidR="00BB651A" w:rsidRPr="00630AB2">
        <w:t xml:space="preserve">*  OR  </w:t>
      </w:r>
      <w:proofErr w:type="spellStart"/>
      <w:r w:rsidR="00BB651A" w:rsidRPr="00630AB2">
        <w:t>chromosom</w:t>
      </w:r>
      <w:proofErr w:type="spellEnd"/>
      <w:r w:rsidR="00BB651A" w:rsidRPr="00630AB2">
        <w:t xml:space="preserve">*  OR  </w:t>
      </w:r>
      <w:proofErr w:type="spellStart"/>
      <w:r w:rsidR="00BB651A" w:rsidRPr="00630AB2">
        <w:t>allel</w:t>
      </w:r>
      <w:proofErr w:type="spellEnd"/>
      <w:r w:rsidR="00BB651A" w:rsidRPr="00630AB2">
        <w:t xml:space="preserve">*  OR  </w:t>
      </w:r>
      <w:proofErr w:type="spellStart"/>
      <w:r w:rsidR="00BB651A" w:rsidRPr="00630AB2">
        <w:t>genom</w:t>
      </w:r>
      <w:proofErr w:type="spellEnd"/>
      <w:r w:rsidR="00BB651A" w:rsidRPr="00630AB2">
        <w:t>*  OR  mutant  OR  polymorphism  OR  lifestyle  OR  leadership  OR  survey  OR  comment*  OR  corrigendum  OR  erratum ) )</w:t>
      </w:r>
    </w:p>
    <w:p w14:paraId="17ABD0E5" w14:textId="36A8150A" w:rsidR="00FD4F62" w:rsidRPr="00630AB2" w:rsidRDefault="00FD4F62" w:rsidP="00FD4F62">
      <w:pPr>
        <w:rPr>
          <w:lang w:val="en-US"/>
        </w:rPr>
      </w:pPr>
    </w:p>
    <w:p w14:paraId="1B253CA7" w14:textId="6438467D" w:rsidR="00B47938" w:rsidRPr="00630AB2" w:rsidRDefault="00BB651A" w:rsidP="00FD4F62">
      <w:pPr>
        <w:rPr>
          <w:rFonts w:ascii="Arial" w:hAnsi="Arial" w:cs="Arial"/>
          <w:color w:val="969696"/>
        </w:rPr>
      </w:pPr>
      <w:r w:rsidRPr="00630AB2">
        <w:rPr>
          <w:lang w:val="en-US"/>
        </w:rPr>
        <w:t xml:space="preserve">Scopus: </w:t>
      </w:r>
      <w:r w:rsidR="00B47938" w:rsidRPr="00630AB2">
        <w:t>( TITLE-ABS-KEY ( "silver spoon"  OR  "epigenetic inheritance"  OR  "non-genetic inheritance"  OR  "nongenetic inheritance"  OR  "extended inheritance"  OR  "extended heritability"  OR  "developmental programming"  OR  "developmental* program*"  OR  "DOHAD"  OR  *maternal*  OR  *paternal*  OR  *parental*  OR  trans-generation*  OR  multi-generation*  OR  inter-generation*  OR  across-generation*  OR  between-generation*  OR  transgeneration*  OR  multigeneration*  OR  intergeneration*  OR  epigenet* )  AND  ( TITLE-ABS-KEY ( meta-analy*  OR  metaanaly*  OR  meta-regress*  OR  metaregress* )  OR  TITLE-ABS-KEY ( ( systematic*  OR  comprehensiv*  OR  rapid  OR  scoping  OR  quantitativ*  OR  evidence )  W/5  ( review*  OR  map*  OR  synthes* ) ) )  AND NOT  TITLE-ABS-KEY ( sport*  OR  econom*  OR  business*  OR  software*  OR  dent*  OR  orthodont*  OR  healthcare*  OR  patient*  OR  guideline*  OR  job*  OR  worker*  OR  veteran*  OR  school*  OR  student*  OR  child*  OR  infant*  OR  baby  OR  woman  OR  women  OR  breast*  OR  obstetr*  OR  eclampsia  OR  family  OR  placebo  OR  cancer  OR  violen*  OR  hospital*  OR  diagnos*  OR  autis*  OR  educat*  OR  countries  OR  china  OR  africa  OR  cohort*  OR  longit*  OR  rct  OR  qtl  OR  gwas  OR  genome-wide  OR  age*  OR  aging  OR  polyandr*  OR  chromosom*  OR  allel*  OR  genom*  OR  mutant  OR  polymorphism  OR  lifestyle  OR  leadership  OR  survey  OR  comment*  OR  corrigendum  OR  erratum ) )</w:t>
      </w:r>
      <w:r w:rsidR="00B47938" w:rsidRPr="00630AB2">
        <w:rPr>
          <w:rFonts w:ascii="Arial" w:hAnsi="Arial" w:cs="Arial"/>
          <w:color w:val="969696"/>
        </w:rPr>
        <w:t> </w:t>
      </w:r>
    </w:p>
    <w:p w14:paraId="5DF5196D" w14:textId="1EDD59A5" w:rsidR="00B47938" w:rsidRPr="00630AB2" w:rsidRDefault="00B47938" w:rsidP="00FD4F62">
      <w:pPr>
        <w:rPr>
          <w:rFonts w:ascii="Arial" w:hAnsi="Arial" w:cs="Arial"/>
          <w:color w:val="969696"/>
        </w:rPr>
      </w:pPr>
    </w:p>
    <w:p w14:paraId="2CC4C9C3" w14:textId="25EDD21C" w:rsidR="00B47938" w:rsidRPr="00630AB2" w:rsidRDefault="00B47938" w:rsidP="00FD4F62">
      <w:proofErr w:type="spellStart"/>
      <w:r w:rsidRPr="00630AB2">
        <w:t>Pubmed</w:t>
      </w:r>
      <w:proofErr w:type="spellEnd"/>
      <w:r w:rsidRPr="00630AB2">
        <w:t xml:space="preserve">: </w:t>
      </w:r>
      <w:r w:rsidR="001620AD" w:rsidRPr="00630AB2">
        <w:t xml:space="preserve">("silver spoon"[Title/Abstract]) OR ("epigenetic inheritance"[Title/Abstract]) OR ("non-genetic inheritance"[Title/Abstract]) OR ("nongenetic inheritance"[Title/Abstract]) OR ("extended inheritance"[Title/Abstract]) OR ("extended heritability"[Title/Abstract]) OR ("developmental* program*"[Title/Abstract]) OR (DOHAD[Title/Abstract]) OR (*maternal*[Title/Abstract]) OR </w:t>
      </w:r>
      <w:r w:rsidR="001620AD" w:rsidRPr="00630AB2">
        <w:lastRenderedPageBreak/>
        <w:t>(*paternal*[Title/Abstract]) OR (*parental*[Title/Abstract] ) OR (trans-generation*[Title/Abstract]) OR (multi-generation*[Title/Abstract]) OR (inter-generation*[Title/Abstract]) OR (across-generation*[Title/Abstract]) OR (between-generation*[Title/Abstract] ) OR (</w:t>
      </w:r>
      <w:proofErr w:type="spellStart"/>
      <w:r w:rsidR="001620AD" w:rsidRPr="00630AB2">
        <w:t>transgeneration</w:t>
      </w:r>
      <w:proofErr w:type="spellEnd"/>
      <w:r w:rsidR="001620AD" w:rsidRPr="00630AB2">
        <w:t>*[Title/Abstract]) OR (</w:t>
      </w:r>
      <w:proofErr w:type="spellStart"/>
      <w:r w:rsidR="001620AD" w:rsidRPr="00630AB2">
        <w:t>multigeneration</w:t>
      </w:r>
      <w:proofErr w:type="spellEnd"/>
      <w:r w:rsidR="001620AD" w:rsidRPr="00630AB2">
        <w:t>*[Title/Abstract]) OR (intergeneration*[Title/Abstract]) OR (</w:t>
      </w:r>
      <w:proofErr w:type="spellStart"/>
      <w:r w:rsidR="001620AD" w:rsidRPr="00630AB2">
        <w:t>epigenet</w:t>
      </w:r>
      <w:proofErr w:type="spellEnd"/>
      <w:r w:rsidR="001620AD" w:rsidRPr="00630AB2">
        <w:t>* [Title/Abstract]) Filters: Meta-Analysis, Systematic Review, Other Animals</w:t>
      </w:r>
    </w:p>
    <w:p w14:paraId="2846FD03" w14:textId="77777777" w:rsidR="00203C09" w:rsidRPr="00630AB2" w:rsidRDefault="001620AD" w:rsidP="00203C0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630AB2">
        <w:t xml:space="preserve">BASE: </w:t>
      </w:r>
      <w:r w:rsidR="00203C09" w:rsidRPr="00630AB2">
        <w:rPr>
          <w:lang w:val="en-US"/>
        </w:rPr>
        <w:t xml:space="preserve">Title: maternal OR paternal OR non-genetic OR nongenetic OR inter-gen OR </w:t>
      </w:r>
      <w:proofErr w:type="spellStart"/>
      <w:r w:rsidR="00203C09" w:rsidRPr="00630AB2">
        <w:rPr>
          <w:lang w:val="en-US"/>
        </w:rPr>
        <w:t>intergen</w:t>
      </w:r>
      <w:proofErr w:type="spellEnd"/>
      <w:r w:rsidR="00203C09" w:rsidRPr="00630AB2">
        <w:rPr>
          <w:lang w:val="en-US"/>
        </w:rPr>
        <w:t xml:space="preserve"> OR trans-gen OR </w:t>
      </w:r>
      <w:proofErr w:type="spellStart"/>
      <w:r w:rsidR="00203C09" w:rsidRPr="00630AB2">
        <w:rPr>
          <w:lang w:val="en-US"/>
        </w:rPr>
        <w:t>transgen</w:t>
      </w:r>
      <w:proofErr w:type="spellEnd"/>
      <w:r w:rsidR="00203C09" w:rsidRPr="00630AB2">
        <w:rPr>
          <w:lang w:val="en-US"/>
        </w:rPr>
        <w:t xml:space="preserve"> </w:t>
      </w:r>
    </w:p>
    <w:p w14:paraId="46651FFA" w14:textId="77777777" w:rsidR="00203C09" w:rsidRPr="00630AB2" w:rsidRDefault="00203C09" w:rsidP="00203C09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0888307" w14:textId="77777777" w:rsidR="00203C09" w:rsidRPr="00630AB2" w:rsidRDefault="00203C09" w:rsidP="00203C0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630AB2">
        <w:rPr>
          <w:lang w:val="en-US"/>
        </w:rPr>
        <w:t xml:space="preserve">Title: systematic OR meta-analysis OR </w:t>
      </w:r>
      <w:proofErr w:type="spellStart"/>
      <w:r w:rsidRPr="00630AB2">
        <w:rPr>
          <w:lang w:val="en-US"/>
        </w:rPr>
        <w:t>metaanalysis</w:t>
      </w:r>
      <w:proofErr w:type="spellEnd"/>
    </w:p>
    <w:p w14:paraId="2FA247A0" w14:textId="001768C8" w:rsidR="001620AD" w:rsidRPr="00630AB2" w:rsidRDefault="001620AD" w:rsidP="00FD4F62"/>
    <w:p w14:paraId="3A3CCF2C" w14:textId="6B7B6494" w:rsidR="00441F9D" w:rsidRPr="00630AB2" w:rsidRDefault="00C34E09" w:rsidP="00441F9D">
      <w:pPr>
        <w:rPr>
          <w:b/>
          <w:bCs/>
          <w:lang w:val="en-US"/>
        </w:rPr>
      </w:pPr>
      <w:r w:rsidRPr="00630AB2">
        <w:rPr>
          <w:b/>
          <w:bCs/>
          <w:noProof/>
          <w:lang w:val="en-IN" w:eastAsia="en-IN"/>
        </w:rPr>
        <w:drawing>
          <wp:inline distT="0" distB="0" distL="0" distR="0" wp14:anchorId="77CE75E7" wp14:editId="4AEECA0E">
            <wp:extent cx="5731510" cy="5514975"/>
            <wp:effectExtent l="0" t="0" r="2540" b="9525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562B3" w14:textId="2A4DE71E" w:rsidR="00441F9D" w:rsidRPr="00630AB2" w:rsidRDefault="00441F9D" w:rsidP="00441F9D">
      <w:pPr>
        <w:rPr>
          <w:color w:val="000000"/>
          <w:lang w:val="en-US"/>
        </w:rPr>
      </w:pPr>
      <w:r w:rsidRPr="00630AB2">
        <w:rPr>
          <w:b/>
          <w:bCs/>
          <w:lang w:val="en-US"/>
        </w:rPr>
        <w:t xml:space="preserve">Fig. S1: </w:t>
      </w:r>
      <w:r w:rsidRPr="00630AB2">
        <w:rPr>
          <w:lang w:val="en-US"/>
        </w:rPr>
        <w:t xml:space="preserve">Literature screen decision tree. Figure taken from our published protocol </w:t>
      </w:r>
      <w:sdt>
        <w:sdtPr>
          <w:rPr>
            <w:color w:val="000000"/>
            <w:lang w:val="en-US"/>
          </w:rPr>
          <w:tag w:val="MENDELEY_CITATION_v3_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"/>
          <w:id w:val="724024484"/>
          <w:placeholder>
            <w:docPart w:val="DefaultPlaceholder_-1854013440"/>
          </w:placeholder>
        </w:sdtPr>
        <w:sdtEndPr/>
        <w:sdtContent>
          <w:r w:rsidR="00F63E76" w:rsidRPr="00630AB2">
            <w:rPr>
              <w:color w:val="000000"/>
              <w:lang w:val="en-US"/>
            </w:rPr>
            <w:t>[1]</w:t>
          </w:r>
        </w:sdtContent>
      </w:sdt>
    </w:p>
    <w:p w14:paraId="7037C7D7" w14:textId="7BD1FEBF" w:rsidR="00FC20A3" w:rsidRPr="00630AB2" w:rsidRDefault="00FC20A3" w:rsidP="00441F9D">
      <w:pPr>
        <w:rPr>
          <w:color w:val="000000"/>
          <w:lang w:val="en-US"/>
        </w:rPr>
      </w:pPr>
    </w:p>
    <w:p w14:paraId="4226E541" w14:textId="6935B438" w:rsidR="005A0E4B" w:rsidRPr="00630AB2" w:rsidRDefault="005A0E4B" w:rsidP="00441F9D">
      <w:pPr>
        <w:rPr>
          <w:color w:val="000000"/>
          <w:lang w:val="en-US"/>
        </w:rPr>
      </w:pPr>
    </w:p>
    <w:p w14:paraId="4C4FBEBB" w14:textId="2A54E579" w:rsidR="005A0E4B" w:rsidRPr="00630AB2" w:rsidRDefault="005A0E4B" w:rsidP="00441F9D">
      <w:pPr>
        <w:rPr>
          <w:color w:val="000000"/>
          <w:lang w:val="en-US"/>
        </w:rPr>
      </w:pPr>
    </w:p>
    <w:p w14:paraId="15F42F1F" w14:textId="77777777" w:rsidR="005A0E4B" w:rsidRPr="00630AB2" w:rsidRDefault="005A0E4B" w:rsidP="00441F9D">
      <w:pPr>
        <w:rPr>
          <w:color w:val="000000"/>
          <w:lang w:val="en-US"/>
        </w:rPr>
      </w:pPr>
    </w:p>
    <w:p w14:paraId="5E4AA713" w14:textId="74297803" w:rsidR="00FC20A3" w:rsidRPr="00630AB2" w:rsidRDefault="00FC20A3" w:rsidP="00441F9D">
      <w:pPr>
        <w:rPr>
          <w:color w:val="000000"/>
          <w:lang w:val="en-US"/>
        </w:rPr>
      </w:pPr>
      <w:r w:rsidRPr="00630AB2">
        <w:rPr>
          <w:b/>
          <w:bCs/>
          <w:color w:val="000000"/>
          <w:lang w:val="en-US"/>
        </w:rPr>
        <w:t>Table S1</w:t>
      </w:r>
      <w:r w:rsidR="00C86F3E" w:rsidRPr="00630AB2">
        <w:rPr>
          <w:b/>
          <w:bCs/>
          <w:color w:val="000000"/>
          <w:lang w:val="en-US"/>
        </w:rPr>
        <w:t xml:space="preserve"> </w:t>
      </w:r>
      <w:r w:rsidR="00C86F3E" w:rsidRPr="00630AB2">
        <w:rPr>
          <w:color w:val="000000"/>
          <w:lang w:val="en-US"/>
        </w:rPr>
        <w:t xml:space="preserve">Articles </w:t>
      </w:r>
      <w:r w:rsidR="00772C4E" w:rsidRPr="00630AB2">
        <w:rPr>
          <w:color w:val="000000"/>
          <w:lang w:val="en-US"/>
        </w:rPr>
        <w:t xml:space="preserve">excluding during full-text screening and reason for exclu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A57F2" w:rsidRPr="00630AB2" w14:paraId="59061315" w14:textId="77777777" w:rsidTr="00545E43">
        <w:tc>
          <w:tcPr>
            <w:tcW w:w="4508" w:type="dxa"/>
            <w:vAlign w:val="center"/>
          </w:tcPr>
          <w:p w14:paraId="2ABB9994" w14:textId="6D6ACA27" w:rsidR="001A57F2" w:rsidRPr="00630AB2" w:rsidRDefault="001A57F2" w:rsidP="001A57F2">
            <w:pPr>
              <w:rPr>
                <w:b/>
                <w:bCs/>
                <w:lang w:val="en-US"/>
              </w:rPr>
            </w:pPr>
            <w:r w:rsidRPr="00630AB2">
              <w:rPr>
                <w:rFonts w:ascii="Calibri" w:hAnsi="Calibri" w:cs="Calibri"/>
                <w:b/>
                <w:bCs/>
                <w:color w:val="000000"/>
                <w:lang w:val="en-US"/>
              </w:rPr>
              <w:t>Article</w:t>
            </w:r>
          </w:p>
        </w:tc>
        <w:tc>
          <w:tcPr>
            <w:tcW w:w="4508" w:type="dxa"/>
            <w:vAlign w:val="center"/>
          </w:tcPr>
          <w:p w14:paraId="79FF7A5C" w14:textId="577D072A" w:rsidR="001A57F2" w:rsidRPr="00630AB2" w:rsidRDefault="001A57F2" w:rsidP="001A57F2">
            <w:pPr>
              <w:rPr>
                <w:b/>
                <w:bCs/>
                <w:lang w:val="en-US"/>
              </w:rPr>
            </w:pPr>
            <w:r w:rsidRPr="00630AB2">
              <w:rPr>
                <w:rFonts w:ascii="Calibri" w:hAnsi="Calibri" w:cs="Calibri"/>
                <w:b/>
                <w:bCs/>
                <w:color w:val="000000"/>
                <w:lang w:val="en-US"/>
              </w:rPr>
              <w:t>Reason for exclusion</w:t>
            </w:r>
          </w:p>
        </w:tc>
      </w:tr>
      <w:tr w:rsidR="001A57F2" w:rsidRPr="00630AB2" w14:paraId="140B7881" w14:textId="77777777" w:rsidTr="00545E43">
        <w:tc>
          <w:tcPr>
            <w:tcW w:w="4508" w:type="dxa"/>
            <w:vAlign w:val="center"/>
          </w:tcPr>
          <w:p w14:paraId="5916E99D" w14:textId="1191C110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Ajuogu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P. K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Wolden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M., McFarlane, J. R., Hart, R. A., Carlson, D. J., Van der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Touw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T., &amp; Smart, N. A. (2020). Effect of low-and high-protein maternal diets during gestation on reproductive outcomes in the rat: a systematic review and meta-analysis. Journal of animal science, 98(1</w:t>
            </w:r>
            <w:r w:rsidR="00274B1F" w:rsidRPr="00630AB2">
              <w:rPr>
                <w:rFonts w:ascii="Calibri" w:hAnsi="Calibri" w:cs="Calibri"/>
                <w:color w:val="000000"/>
                <w:lang w:val="en-US"/>
              </w:rPr>
              <w:t>).</w:t>
            </w:r>
          </w:p>
        </w:tc>
        <w:tc>
          <w:tcPr>
            <w:tcW w:w="4508" w:type="dxa"/>
            <w:vAlign w:val="center"/>
          </w:tcPr>
          <w:p w14:paraId="5F0D15D5" w14:textId="7288CBAB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 post-embryonic trait</w:t>
            </w:r>
          </w:p>
        </w:tc>
      </w:tr>
      <w:tr w:rsidR="001A57F2" w:rsidRPr="00630AB2" w14:paraId="27266C2C" w14:textId="77777777" w:rsidTr="00545E43">
        <w:tc>
          <w:tcPr>
            <w:tcW w:w="4508" w:type="dxa"/>
            <w:vAlign w:val="center"/>
          </w:tcPr>
          <w:p w14:paraId="171AA477" w14:textId="2CB2A06B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Almeida, L. Z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Hovick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 M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Ludsin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 A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Marschall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E. A. (2021). Which factors determine the long‐term effect of poor early‐life nutrition? A meta‐analytic review. Ecosphere, 12(8</w:t>
            </w:r>
            <w:r w:rsidR="00274B1F" w:rsidRPr="00630AB2">
              <w:rPr>
                <w:rFonts w:ascii="Calibri" w:hAnsi="Calibri" w:cs="Calibri"/>
                <w:color w:val="000000"/>
                <w:lang w:val="en-US"/>
              </w:rPr>
              <w:t>).</w:t>
            </w:r>
          </w:p>
        </w:tc>
        <w:tc>
          <w:tcPr>
            <w:tcW w:w="4508" w:type="dxa"/>
            <w:vAlign w:val="center"/>
          </w:tcPr>
          <w:p w14:paraId="74241429" w14:textId="04FA512A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 F0 environmental variation</w:t>
            </w:r>
          </w:p>
        </w:tc>
      </w:tr>
      <w:tr w:rsidR="001A57F2" w:rsidRPr="00630AB2" w14:paraId="6EDCA966" w14:textId="77777777" w:rsidTr="00545E43">
        <w:tc>
          <w:tcPr>
            <w:tcW w:w="4508" w:type="dxa"/>
            <w:vAlign w:val="bottom"/>
          </w:tcPr>
          <w:p w14:paraId="08109075" w14:textId="52325CA1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Badihian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N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Daniali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 S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Kelishadi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R. (2020). Transcriptional and epigenetic changes of brain derived neurotrophic factor following prenatal stress: A systematic review of animal studies. Neuroscience &amp; Biobehavioral Reviews, 117, 211-231.</w:t>
            </w:r>
          </w:p>
        </w:tc>
        <w:tc>
          <w:tcPr>
            <w:tcW w:w="4508" w:type="dxa"/>
            <w:vAlign w:val="center"/>
          </w:tcPr>
          <w:p w14:paraId="7E827C04" w14:textId="3B898A28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Conference abstract for a duplicate of included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fulltext</w:t>
            </w:r>
            <w:proofErr w:type="spellEnd"/>
          </w:p>
        </w:tc>
      </w:tr>
      <w:tr w:rsidR="001A57F2" w:rsidRPr="00630AB2" w14:paraId="5E90ABC8" w14:textId="77777777" w:rsidTr="00545E43">
        <w:tc>
          <w:tcPr>
            <w:tcW w:w="4508" w:type="dxa"/>
            <w:vAlign w:val="bottom"/>
          </w:tcPr>
          <w:p w14:paraId="225BA950" w14:textId="71186593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Chastain, L. G., &amp; Sarkar, D. K. (2017). Alcohol effects on the epigenome in the germline: Role in the inheritance of alcohol-related pathology. Alcohol, 60, 53-66.</w:t>
            </w:r>
          </w:p>
        </w:tc>
        <w:tc>
          <w:tcPr>
            <w:tcW w:w="4508" w:type="dxa"/>
            <w:vAlign w:val="center"/>
          </w:tcPr>
          <w:p w14:paraId="317B3443" w14:textId="6AC03E72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0F5457CE" w14:textId="77777777" w:rsidTr="00545E43">
        <w:tc>
          <w:tcPr>
            <w:tcW w:w="4508" w:type="dxa"/>
            <w:vAlign w:val="bottom"/>
          </w:tcPr>
          <w:p w14:paraId="6F1AEF65" w14:textId="4FFDB77B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Derry, A. M., Fraser, D. J., Brady, S. P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Astorg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L., Lawrence, E. R., Martin, G. K., ...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Crispo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E. (2019). Conservation through the lens of (mal) adaptation: Concepts and meta‐analysis. Evolutionary Applications, 12(7), 1287-1304.</w:t>
            </w:r>
          </w:p>
        </w:tc>
        <w:tc>
          <w:tcPr>
            <w:tcW w:w="4508" w:type="dxa"/>
            <w:vAlign w:val="center"/>
          </w:tcPr>
          <w:p w14:paraId="775EEA6D" w14:textId="6C288DAD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 experimental studies</w:t>
            </w:r>
          </w:p>
        </w:tc>
      </w:tr>
      <w:tr w:rsidR="001A57F2" w:rsidRPr="00630AB2" w14:paraId="6FA8847E" w14:textId="77777777" w:rsidTr="00545E43">
        <w:tc>
          <w:tcPr>
            <w:tcW w:w="4508" w:type="dxa"/>
            <w:vAlign w:val="bottom"/>
          </w:tcPr>
          <w:p w14:paraId="31B92538" w14:textId="5374C5EB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Eirin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-Lopez, J. M., &amp; Putnam, H. M. (2018). Marine environmental epigenetics. Annual review of marine science, 11(1).</w:t>
            </w:r>
          </w:p>
        </w:tc>
        <w:tc>
          <w:tcPr>
            <w:tcW w:w="4508" w:type="dxa"/>
            <w:vAlign w:val="center"/>
          </w:tcPr>
          <w:p w14:paraId="26D5B5B4" w14:textId="6AD0261F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744D6E2B" w14:textId="77777777" w:rsidTr="00545E43">
        <w:tc>
          <w:tcPr>
            <w:tcW w:w="4508" w:type="dxa"/>
            <w:vAlign w:val="bottom"/>
          </w:tcPr>
          <w:p w14:paraId="2EEFC844" w14:textId="5625896D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Fitzgerald, E., Parent, C., Kee, M. Z., &amp; Meaney, M. J. (2021). Maternal distress and offspring neurodevelopment: Challenges and opportunities for pre-clinical research models. Frontiers in Human Neuroscience, 15</w:t>
            </w:r>
            <w:r w:rsidR="00295022" w:rsidRPr="00630AB2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4508" w:type="dxa"/>
            <w:vAlign w:val="center"/>
          </w:tcPr>
          <w:p w14:paraId="3FE2A129" w14:textId="4E537244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1B5DB172" w14:textId="77777777" w:rsidTr="00545E43">
        <w:tc>
          <w:tcPr>
            <w:tcW w:w="4508" w:type="dxa"/>
            <w:vAlign w:val="center"/>
          </w:tcPr>
          <w:p w14:paraId="59886460" w14:textId="58A33B96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Hammer, B., Wagner, C., Divac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Rankov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A., Reuter, S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Bartel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Hylkema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M. N., ... &amp; Krauss‐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Etschmann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S. (2018). In utero exposure to cigarette smoke and effects across generations: a conference of animals on asthma. Clinical &amp; Experimental Allergy, 48(11), 1378-1390.</w:t>
            </w:r>
          </w:p>
        </w:tc>
        <w:tc>
          <w:tcPr>
            <w:tcW w:w="4508" w:type="dxa"/>
            <w:vAlign w:val="center"/>
          </w:tcPr>
          <w:p w14:paraId="607FA159" w14:textId="7253700B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158DD92C" w14:textId="77777777" w:rsidTr="00545E43">
        <w:tc>
          <w:tcPr>
            <w:tcW w:w="4508" w:type="dxa"/>
            <w:vAlign w:val="bottom"/>
          </w:tcPr>
          <w:p w14:paraId="746D1B48" w14:textId="26311664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Harvey, N., Holroyd, C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Ntani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G., Javaid, K., Cooper, P., Moon, R., ... &amp; Cooper, C. (2013). Maternal Pregnancy Vitamin D Status and Offspring Bone Health: A Systematic Review 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lastRenderedPageBreak/>
              <w:t>and Meta-analysis. </w:t>
            </w:r>
            <w:r w:rsidR="00295022" w:rsidRPr="00630AB2">
              <w:rPr>
                <w:rFonts w:ascii="Calibri" w:hAnsi="Calibri" w:cs="Calibri"/>
                <w:color w:val="000000"/>
                <w:lang w:val="en-US"/>
              </w:rPr>
              <w:t>Journal of Bone and Mineral Research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, 28.</w:t>
            </w:r>
          </w:p>
        </w:tc>
        <w:tc>
          <w:tcPr>
            <w:tcW w:w="4508" w:type="dxa"/>
            <w:vAlign w:val="center"/>
          </w:tcPr>
          <w:p w14:paraId="18BC9431" w14:textId="05FE51EE" w:rsidR="001A57F2" w:rsidRPr="00630AB2" w:rsidRDefault="001A57F2" w:rsidP="001A57F2">
            <w:pPr>
              <w:rPr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lastRenderedPageBreak/>
              <w:t>Fulltext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 unavailable</w:t>
            </w:r>
          </w:p>
        </w:tc>
      </w:tr>
      <w:tr w:rsidR="001A57F2" w:rsidRPr="00630AB2" w14:paraId="6AC01AD3" w14:textId="77777777" w:rsidTr="00545E43">
        <w:tc>
          <w:tcPr>
            <w:tcW w:w="4508" w:type="dxa"/>
            <w:vAlign w:val="bottom"/>
          </w:tcPr>
          <w:p w14:paraId="7DD11764" w14:textId="552DC4E7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Hitchcock, D. J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Varpe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Ø., Andersen, T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Borgå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K. (2017). Effects of reproductive strategies on pollutant concentrations in pinnipeds: A meta‐analysis. Oikos, 126(6), 772-781.</w:t>
            </w:r>
          </w:p>
        </w:tc>
        <w:tc>
          <w:tcPr>
            <w:tcW w:w="4508" w:type="dxa"/>
            <w:vAlign w:val="center"/>
          </w:tcPr>
          <w:p w14:paraId="597B5030" w14:textId="0899DBB9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 experimental studies</w:t>
            </w:r>
          </w:p>
        </w:tc>
      </w:tr>
      <w:tr w:rsidR="001A57F2" w:rsidRPr="00630AB2" w14:paraId="3CF85AC5" w14:textId="77777777" w:rsidTr="00545E43">
        <w:tc>
          <w:tcPr>
            <w:tcW w:w="4508" w:type="dxa"/>
            <w:vAlign w:val="bottom"/>
          </w:tcPr>
          <w:p w14:paraId="66D2053D" w14:textId="0B26F50D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Hur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 S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Cropley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J. E., &amp; Suter, C. M. (2017). Paternal epigenetic programming: evolving metabolic disease risk. Journal of </w:t>
            </w:r>
            <w:r w:rsidR="00295022" w:rsidRPr="00630AB2">
              <w:rPr>
                <w:rFonts w:ascii="Calibri" w:hAnsi="Calibri" w:cs="Calibri"/>
                <w:color w:val="000000"/>
                <w:lang w:val="en-US"/>
              </w:rPr>
              <w:t>M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olecular </w:t>
            </w:r>
            <w:r w:rsidR="00295022" w:rsidRPr="00630AB2">
              <w:rPr>
                <w:rFonts w:ascii="Calibri" w:hAnsi="Calibri" w:cs="Calibri"/>
                <w:color w:val="000000"/>
                <w:lang w:val="en-US"/>
              </w:rPr>
              <w:t>E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ndocrinology, 58(3), 159-168.</w:t>
            </w:r>
          </w:p>
        </w:tc>
        <w:tc>
          <w:tcPr>
            <w:tcW w:w="4508" w:type="dxa"/>
            <w:vAlign w:val="center"/>
          </w:tcPr>
          <w:p w14:paraId="221FE747" w14:textId="118F0DE5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0C25E142" w14:textId="77777777" w:rsidTr="00545E43">
        <w:tc>
          <w:tcPr>
            <w:tcW w:w="4508" w:type="dxa"/>
            <w:vAlign w:val="bottom"/>
          </w:tcPr>
          <w:p w14:paraId="1EBF1873" w14:textId="5E0C8C0E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Jablonka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E., &amp; Raz, G. (2009). Transgenerational epigenetic inheritance: prevalence, mechanisms, and implications for the study of heredity and evolution. The Quarterly </w:t>
            </w:r>
            <w:r w:rsidR="00295022" w:rsidRPr="00630AB2"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eview of </w:t>
            </w:r>
            <w:r w:rsidR="00295022" w:rsidRPr="00630AB2">
              <w:rPr>
                <w:rFonts w:ascii="Calibri" w:hAnsi="Calibri" w:cs="Calibri"/>
                <w:color w:val="000000"/>
                <w:lang w:val="en-US"/>
              </w:rPr>
              <w:t>B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iology, 84(2), 131-176.</w:t>
            </w:r>
          </w:p>
        </w:tc>
        <w:tc>
          <w:tcPr>
            <w:tcW w:w="4508" w:type="dxa"/>
            <w:vAlign w:val="center"/>
          </w:tcPr>
          <w:p w14:paraId="2419C84C" w14:textId="3814BAD2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7744037D" w14:textId="77777777" w:rsidTr="00545E43">
        <w:tc>
          <w:tcPr>
            <w:tcW w:w="4508" w:type="dxa"/>
            <w:vAlign w:val="bottom"/>
          </w:tcPr>
          <w:p w14:paraId="243F45B2" w14:textId="55D02EF0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Marino, A. A. (1990). Meta-analysis of multi-generational studies of mice exposed to power-frequency electric fields. Journal of Bioelectricity, 9(2), 213-231.</w:t>
            </w:r>
          </w:p>
        </w:tc>
        <w:tc>
          <w:tcPr>
            <w:tcW w:w="4508" w:type="dxa"/>
            <w:vAlign w:val="center"/>
          </w:tcPr>
          <w:p w14:paraId="2A61714B" w14:textId="0E4FDFB6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122BB7B3" w14:textId="77777777" w:rsidTr="00545E43">
        <w:tc>
          <w:tcPr>
            <w:tcW w:w="4508" w:type="dxa"/>
            <w:vAlign w:val="bottom"/>
          </w:tcPr>
          <w:p w14:paraId="0746C9ED" w14:textId="03023CF1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Marty, C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BassiriRad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H. (2014). Seed germination and rising atmospheric CO 2 concentration: A meta‐analysis of parental and direct effects.</w:t>
            </w:r>
            <w:r w:rsidR="0029512B" w:rsidRPr="00630AB2">
              <w:rPr>
                <w:rFonts w:ascii="Calibri" w:hAnsi="Calibri" w:cs="Calibri"/>
                <w:color w:val="000000"/>
                <w:lang w:val="en-US"/>
              </w:rPr>
              <w:t xml:space="preserve"> New Phytologist</w:t>
            </w:r>
            <w:r w:rsidR="00F13E44" w:rsidRPr="00630AB2">
              <w:rPr>
                <w:rFonts w:ascii="Calibri" w:hAnsi="Calibri" w:cs="Calibri"/>
                <w:color w:val="000000"/>
                <w:lang w:val="en-US"/>
              </w:rPr>
              <w:t>, 202(2), 401-414.</w:t>
            </w:r>
          </w:p>
        </w:tc>
        <w:tc>
          <w:tcPr>
            <w:tcW w:w="4508" w:type="dxa"/>
            <w:vAlign w:val="center"/>
          </w:tcPr>
          <w:p w14:paraId="41BD31C9" w14:textId="2945FF4B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5898C293" w14:textId="77777777" w:rsidTr="00545E43">
        <w:tc>
          <w:tcPr>
            <w:tcW w:w="4508" w:type="dxa"/>
            <w:vAlign w:val="bottom"/>
          </w:tcPr>
          <w:p w14:paraId="3233130A" w14:textId="22DA4BB5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Mustieles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V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d'Cruz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 C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Couderq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S., Rodríguez-Carrillo, A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Fini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J. B., Hofer, T., ... &amp; David, A. (2020). Bisphenol A and its analogues: A comprehensive review to identify and prioritize effect biomarkers for human biomonitoring. Environment international, 144</w:t>
            </w:r>
            <w:r w:rsidR="00F27B0C" w:rsidRPr="00630AB2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4508" w:type="dxa"/>
            <w:vAlign w:val="center"/>
          </w:tcPr>
          <w:p w14:paraId="6C6E2545" w14:textId="7D5FA03B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on animals</w:t>
            </w:r>
          </w:p>
        </w:tc>
      </w:tr>
      <w:tr w:rsidR="001A57F2" w:rsidRPr="00630AB2" w14:paraId="2E1CA794" w14:textId="77777777" w:rsidTr="00545E43">
        <w:tc>
          <w:tcPr>
            <w:tcW w:w="4508" w:type="dxa"/>
            <w:vAlign w:val="center"/>
          </w:tcPr>
          <w:p w14:paraId="776D5AA4" w14:textId="5E07CE94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Neitzke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U. T. A., Harder, T.</w:t>
            </w:r>
            <w:proofErr w:type="gramStart"/>
            <w:r w:rsidRPr="00630AB2">
              <w:rPr>
                <w:rFonts w:ascii="Calibri" w:hAnsi="Calibri" w:cs="Calibri"/>
                <w:color w:val="000000"/>
                <w:lang w:val="en-US"/>
              </w:rPr>
              <w:t>,</w:t>
            </w:r>
            <w:r w:rsidR="00F27B0C" w:rsidRPr="00630AB2">
              <w:rPr>
                <w:rFonts w:ascii="Calibri" w:hAnsi="Calibri" w:cs="Calibri"/>
                <w:color w:val="000000"/>
                <w:lang w:val="en-US"/>
              </w:rPr>
              <w:t>I</w:t>
            </w:r>
            <w:proofErr w:type="gram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Plagemann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A. (2011). Intrauterine growth restriction and developmental programming of the metabolic syndrome: a critical appraisal. Microcirculation, 18(4), 304-311.</w:t>
            </w:r>
          </w:p>
        </w:tc>
        <w:tc>
          <w:tcPr>
            <w:tcW w:w="4508" w:type="dxa"/>
            <w:vAlign w:val="center"/>
          </w:tcPr>
          <w:p w14:paraId="393B2C3B" w14:textId="5892FC48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42257E8F" w14:textId="77777777" w:rsidTr="00545E43">
        <w:tc>
          <w:tcPr>
            <w:tcW w:w="4508" w:type="dxa"/>
            <w:vAlign w:val="center"/>
          </w:tcPr>
          <w:p w14:paraId="1C55B1EF" w14:textId="6083D1DE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Ornellas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F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Carapeto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P. V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Mandarim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-de-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Lacerda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C. A., &amp; Aguila, M. B. (2017). Obese fathers lead to an altered metabolism and obesity in their children in adulthood: review of experimental and human studies</w:t>
            </w:r>
            <w:r w:rsidRPr="00630AB2">
              <w:rPr>
                <w:rFonts w:ascii="Segoe UI Symbol" w:hAnsi="Segoe UI Symbol" w:cs="Segoe UI Symbol"/>
                <w:color w:val="000000"/>
                <w:lang w:val="en-US"/>
              </w:rPr>
              <w:t>☆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. 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Jornal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 de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pediatria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 93, 551-559.</w:t>
            </w:r>
          </w:p>
        </w:tc>
        <w:tc>
          <w:tcPr>
            <w:tcW w:w="4508" w:type="dxa"/>
            <w:vAlign w:val="center"/>
          </w:tcPr>
          <w:p w14:paraId="1E97D726" w14:textId="19E531F2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3C9DC858" w14:textId="77777777" w:rsidTr="00545E43">
        <w:tc>
          <w:tcPr>
            <w:tcW w:w="4508" w:type="dxa"/>
            <w:vAlign w:val="bottom"/>
          </w:tcPr>
          <w:p w14:paraId="3374FECE" w14:textId="3C172B8F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Palma-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Gudiel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H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Córdova-Palomera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A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Eixarch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E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Deuschle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M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Fananas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L. (2015). Maternal psychosocial stress during pregnancy alters the epigenetic signature of the glucocorticoid receptor gene promoter in their offspring: a meta-analysis. Epigenetics, 10(10), 893-902.</w:t>
            </w:r>
          </w:p>
        </w:tc>
        <w:tc>
          <w:tcPr>
            <w:tcW w:w="4508" w:type="dxa"/>
            <w:vAlign w:val="center"/>
          </w:tcPr>
          <w:p w14:paraId="2A5FE9EC" w14:textId="08B9D7F3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on animals</w:t>
            </w:r>
          </w:p>
        </w:tc>
      </w:tr>
      <w:tr w:rsidR="001A57F2" w:rsidRPr="00630AB2" w14:paraId="1041CBBA" w14:textId="77777777" w:rsidTr="00545E43">
        <w:tc>
          <w:tcPr>
            <w:tcW w:w="4508" w:type="dxa"/>
            <w:vAlign w:val="center"/>
          </w:tcPr>
          <w:p w14:paraId="0C1BA7FF" w14:textId="5FEED4BB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Pei, Y.,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Forstmeier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W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Kempenaers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B. (2020). Offspring performance is well buffered 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lastRenderedPageBreak/>
              <w:t>against stress experienced by ancestors. Evolution, 74(7), 1525-1539.</w:t>
            </w:r>
          </w:p>
        </w:tc>
        <w:tc>
          <w:tcPr>
            <w:tcW w:w="4508" w:type="dxa"/>
            <w:vAlign w:val="center"/>
          </w:tcPr>
          <w:p w14:paraId="1C0894D1" w14:textId="5C9E403F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lastRenderedPageBreak/>
              <w:t>Not within SR family</w:t>
            </w:r>
          </w:p>
        </w:tc>
      </w:tr>
      <w:tr w:rsidR="001A57F2" w:rsidRPr="00630AB2" w14:paraId="46F158E6" w14:textId="77777777" w:rsidTr="00545E43">
        <w:tc>
          <w:tcPr>
            <w:tcW w:w="4508" w:type="dxa"/>
            <w:vAlign w:val="center"/>
          </w:tcPr>
          <w:p w14:paraId="47316215" w14:textId="6863E438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lastRenderedPageBreak/>
              <w:t>Pettersen, A. K., White, C. R., Bryson‐Richardson, R. J., &amp; Marshall, D. J. (2019). Linking life‐history theory and metabolic theory explains the offspring size‐temperature relationship. Ecology Letters, 22(3), 518-526.</w:t>
            </w:r>
          </w:p>
        </w:tc>
        <w:tc>
          <w:tcPr>
            <w:tcW w:w="4508" w:type="dxa"/>
            <w:vAlign w:val="center"/>
          </w:tcPr>
          <w:p w14:paraId="4C8C8C5B" w14:textId="3E1388DA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 F0 environmental variation</w:t>
            </w:r>
          </w:p>
        </w:tc>
      </w:tr>
      <w:tr w:rsidR="001A57F2" w:rsidRPr="00630AB2" w14:paraId="53E9A817" w14:textId="77777777" w:rsidTr="00545E43">
        <w:tc>
          <w:tcPr>
            <w:tcW w:w="4508" w:type="dxa"/>
            <w:vAlign w:val="bottom"/>
          </w:tcPr>
          <w:p w14:paraId="33EC413A" w14:textId="5E947EE8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Schwindt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A. R. (2015). Parental effects of endocrine disrupting compounds in aquatic wildlife: is there evidence of transgenerational inheritance? General and </w:t>
            </w:r>
            <w:r w:rsidR="00A102B4" w:rsidRPr="00630AB2">
              <w:rPr>
                <w:rFonts w:ascii="Calibri" w:hAnsi="Calibri" w:cs="Calibri"/>
                <w:color w:val="000000"/>
                <w:lang w:val="en-US"/>
              </w:rPr>
              <w:t>C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omparative </w:t>
            </w:r>
            <w:r w:rsidR="00A102B4" w:rsidRPr="00630AB2">
              <w:rPr>
                <w:rFonts w:ascii="Calibri" w:hAnsi="Calibri" w:cs="Calibri"/>
                <w:color w:val="000000"/>
                <w:lang w:val="en-US"/>
              </w:rPr>
              <w:t>E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ndocrinology, 219, 152-164.</w:t>
            </w:r>
          </w:p>
        </w:tc>
        <w:tc>
          <w:tcPr>
            <w:tcW w:w="4508" w:type="dxa"/>
            <w:vAlign w:val="center"/>
          </w:tcPr>
          <w:p w14:paraId="098F2777" w14:textId="0E75F67B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291D96B5" w14:textId="77777777" w:rsidTr="00545E43">
        <w:tc>
          <w:tcPr>
            <w:tcW w:w="4508" w:type="dxa"/>
            <w:vAlign w:val="bottom"/>
          </w:tcPr>
          <w:p w14:paraId="45E26C79" w14:textId="0F5628A4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Turecki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, G., &amp; Meaney, M. J. (2016). Effects of the social environment and stress on glucocorticoid receptor gene methylation: a systematic review. Biological </w:t>
            </w:r>
            <w:r w:rsidR="00A102B4" w:rsidRPr="00630AB2">
              <w:rPr>
                <w:rFonts w:ascii="Calibri" w:hAnsi="Calibri" w:cs="Calibri"/>
                <w:color w:val="000000"/>
                <w:lang w:val="en-US"/>
              </w:rPr>
              <w:t>P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sychiatry, 79(2), 87-96.</w:t>
            </w:r>
          </w:p>
        </w:tc>
        <w:tc>
          <w:tcPr>
            <w:tcW w:w="4508" w:type="dxa"/>
            <w:vAlign w:val="center"/>
          </w:tcPr>
          <w:p w14:paraId="1A6829F0" w14:textId="5E7D73A5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 F0 environmental variation</w:t>
            </w:r>
          </w:p>
        </w:tc>
      </w:tr>
      <w:tr w:rsidR="001A57F2" w:rsidRPr="00630AB2" w14:paraId="53214D0E" w14:textId="77777777" w:rsidTr="00545E43">
        <w:tc>
          <w:tcPr>
            <w:tcW w:w="4508" w:type="dxa"/>
            <w:vAlign w:val="bottom"/>
          </w:tcPr>
          <w:p w14:paraId="6F2B7245" w14:textId="01817909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Wang, Z., Zhang, T., Wu, J., Wei, X., Xu, A., Wang, S., &amp; Wang, Z. (2021). Male reproductive toxicity of perfluorooctanoate (PFOA): Rodent studies. Chemosphere, 270</w:t>
            </w:r>
            <w:r w:rsidR="00A102B4" w:rsidRPr="00630AB2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4508" w:type="dxa"/>
            <w:vAlign w:val="center"/>
          </w:tcPr>
          <w:p w14:paraId="70CBBD12" w14:textId="03BE6DDE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No relevant </w:t>
            </w:r>
            <w:r w:rsidR="00FC095A" w:rsidRPr="00630AB2">
              <w:rPr>
                <w:rFonts w:ascii="Calibri" w:hAnsi="Calibri" w:cs="Calibri"/>
                <w:color w:val="000000"/>
                <w:lang w:val="en-US"/>
              </w:rPr>
              <w:t>descendant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 trait</w:t>
            </w:r>
          </w:p>
        </w:tc>
      </w:tr>
      <w:tr w:rsidR="001A57F2" w:rsidRPr="00630AB2" w14:paraId="72F37875" w14:textId="77777777" w:rsidTr="00545E43">
        <w:tc>
          <w:tcPr>
            <w:tcW w:w="4508" w:type="dxa"/>
            <w:vAlign w:val="bottom"/>
          </w:tcPr>
          <w:p w14:paraId="3F95F31E" w14:textId="1E0AF9B6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Wong, M. G., The, N. L., &amp; </w:t>
            </w: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Glastras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>, S. (2018). Maternal obesity and offspring risk of chronic kidney disease. Nephrology, 23, 84-87.</w:t>
            </w:r>
          </w:p>
        </w:tc>
        <w:tc>
          <w:tcPr>
            <w:tcW w:w="4508" w:type="dxa"/>
            <w:vAlign w:val="center"/>
          </w:tcPr>
          <w:p w14:paraId="769CA85A" w14:textId="29A45E54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7121CC31" w14:textId="77777777" w:rsidTr="00545E43">
        <w:tc>
          <w:tcPr>
            <w:tcW w:w="4508" w:type="dxa"/>
            <w:vAlign w:val="center"/>
          </w:tcPr>
          <w:p w14:paraId="016112C6" w14:textId="67A7C68D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Xavier, M. J., Roman, S. D., Aitken, R. J., &amp; Nixon, B. (2019). Transgenerational inheritance: how impacts to the epigenetic and genetic information of parents affect offspring health. Human </w:t>
            </w:r>
            <w:r w:rsidR="00A102B4" w:rsidRPr="00630AB2"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eproduction </w:t>
            </w:r>
            <w:r w:rsidR="00A102B4" w:rsidRPr="00630AB2">
              <w:rPr>
                <w:rFonts w:ascii="Calibri" w:hAnsi="Calibri" w:cs="Calibri"/>
                <w:color w:val="000000"/>
                <w:lang w:val="en-US"/>
              </w:rPr>
              <w:t>U</w:t>
            </w:r>
            <w:r w:rsidRPr="00630AB2">
              <w:rPr>
                <w:rFonts w:ascii="Calibri" w:hAnsi="Calibri" w:cs="Calibri"/>
                <w:color w:val="000000"/>
                <w:lang w:val="en-US"/>
              </w:rPr>
              <w:t>pdate, 25(5), 519-541.</w:t>
            </w:r>
          </w:p>
        </w:tc>
        <w:tc>
          <w:tcPr>
            <w:tcW w:w="4508" w:type="dxa"/>
            <w:vAlign w:val="center"/>
          </w:tcPr>
          <w:p w14:paraId="0419E98F" w14:textId="21C3728B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2CFE40C6" w14:textId="77777777" w:rsidTr="00545E43">
        <w:tc>
          <w:tcPr>
            <w:tcW w:w="4508" w:type="dxa"/>
            <w:vAlign w:val="bottom"/>
          </w:tcPr>
          <w:p w14:paraId="38A376CF" w14:textId="638C924A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Yan, X., Zhao, X., Li, J., He, L., &amp; Xu, M. (2018). Effects of early-life malnutrition on neurodevelopment and neuropsychiatric disorders and the potential mechanisms. Progress in Neuro-Psychopharmacology and Biological Psychiatry, 83, 64-75.</w:t>
            </w:r>
          </w:p>
        </w:tc>
        <w:tc>
          <w:tcPr>
            <w:tcW w:w="4508" w:type="dxa"/>
            <w:vAlign w:val="center"/>
          </w:tcPr>
          <w:p w14:paraId="7211B94A" w14:textId="620DF08C" w:rsidR="001A57F2" w:rsidRPr="00630AB2" w:rsidRDefault="001A57F2" w:rsidP="001A57F2">
            <w:pPr>
              <w:rPr>
                <w:lang w:val="en-US"/>
              </w:rPr>
            </w:pPr>
            <w:proofErr w:type="spellStart"/>
            <w:r w:rsidRPr="00630AB2">
              <w:rPr>
                <w:rFonts w:ascii="Calibri" w:hAnsi="Calibri" w:cs="Calibri"/>
                <w:color w:val="000000"/>
                <w:lang w:val="en-US"/>
              </w:rPr>
              <w:t>Fulltext</w:t>
            </w:r>
            <w:proofErr w:type="spellEnd"/>
            <w:r w:rsidRPr="00630AB2">
              <w:rPr>
                <w:rFonts w:ascii="Calibri" w:hAnsi="Calibri" w:cs="Calibri"/>
                <w:color w:val="000000"/>
                <w:lang w:val="en-US"/>
              </w:rPr>
              <w:t xml:space="preserve"> unavailable</w:t>
            </w:r>
          </w:p>
        </w:tc>
      </w:tr>
      <w:tr w:rsidR="001A57F2" w:rsidRPr="00630AB2" w14:paraId="2EB4996A" w14:textId="77777777" w:rsidTr="00545E43">
        <w:tc>
          <w:tcPr>
            <w:tcW w:w="4508" w:type="dxa"/>
            <w:vAlign w:val="bottom"/>
          </w:tcPr>
          <w:p w14:paraId="3107AD32" w14:textId="73064597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Zhou, R., Lu, G., Yan, Z., Jiang, R., Bao, X., &amp; Lu, P. (2020). A review of the influences of microplastics on toxicity and transgenerational effects of pharmaceutical and personal care products in aquatic environment. Science of the Total Environment, 732</w:t>
            </w:r>
            <w:r w:rsidR="00E65F88" w:rsidRPr="00630AB2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4508" w:type="dxa"/>
            <w:vAlign w:val="center"/>
          </w:tcPr>
          <w:p w14:paraId="0E8C12A9" w14:textId="4BD21196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  <w:tr w:rsidR="001A57F2" w:rsidRPr="00630AB2" w14:paraId="24AAFF13" w14:textId="77777777" w:rsidTr="00545E43">
        <w:tc>
          <w:tcPr>
            <w:tcW w:w="4508" w:type="dxa"/>
            <w:vAlign w:val="bottom"/>
          </w:tcPr>
          <w:p w14:paraId="616E3DF0" w14:textId="52A895E2" w:rsidR="001A57F2" w:rsidRPr="00630AB2" w:rsidRDefault="001A57F2" w:rsidP="001A57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Zhou, R., Lu, G., Yan, Z., Jiang, R., Bao, X., &amp; Lu, P. (2020). A review of the influences of microplastics on toxicity and transgenerational effects of pharmaceutical and personal care products in aquatic environment. Science of the Total Environment, 732.</w:t>
            </w:r>
          </w:p>
        </w:tc>
        <w:tc>
          <w:tcPr>
            <w:tcW w:w="4508" w:type="dxa"/>
            <w:vAlign w:val="center"/>
          </w:tcPr>
          <w:p w14:paraId="5D4B167F" w14:textId="54F98274" w:rsidR="001A57F2" w:rsidRPr="00630AB2" w:rsidRDefault="001A57F2" w:rsidP="001A57F2">
            <w:pPr>
              <w:rPr>
                <w:lang w:val="en-US"/>
              </w:rPr>
            </w:pPr>
            <w:r w:rsidRPr="00630AB2">
              <w:rPr>
                <w:rFonts w:ascii="Calibri" w:hAnsi="Calibri" w:cs="Calibri"/>
                <w:color w:val="000000"/>
                <w:lang w:val="en-US"/>
              </w:rPr>
              <w:t>Not within SR family</w:t>
            </w:r>
          </w:p>
        </w:tc>
      </w:tr>
    </w:tbl>
    <w:p w14:paraId="67DF8152" w14:textId="75E71B18" w:rsidR="00C64B72" w:rsidRPr="00630AB2" w:rsidRDefault="00C64B72" w:rsidP="00F63E76">
      <w:pPr>
        <w:tabs>
          <w:tab w:val="left" w:pos="1019"/>
        </w:tabs>
        <w:rPr>
          <w:lang w:val="en-US"/>
        </w:rPr>
      </w:pPr>
    </w:p>
    <w:p w14:paraId="3E076D17" w14:textId="792C92D2" w:rsidR="00F63E76" w:rsidRPr="00630AB2" w:rsidRDefault="00F63E76" w:rsidP="00F63E76">
      <w:pPr>
        <w:tabs>
          <w:tab w:val="left" w:pos="1019"/>
        </w:tabs>
        <w:rPr>
          <w:b/>
          <w:bCs/>
          <w:lang w:val="en-US"/>
        </w:rPr>
      </w:pPr>
      <w:r w:rsidRPr="00630AB2">
        <w:rPr>
          <w:b/>
          <w:bCs/>
          <w:lang w:val="en-US"/>
        </w:rPr>
        <w:lastRenderedPageBreak/>
        <w:t xml:space="preserve">Published protocol reference: </w:t>
      </w:r>
    </w:p>
    <w:sdt>
      <w:sdtPr>
        <w:rPr>
          <w:b/>
          <w:bCs/>
          <w:lang w:val="en-US"/>
        </w:rPr>
        <w:tag w:val="MENDELEY_BIBLIOGRAPHY"/>
        <w:id w:val="1930387573"/>
        <w:placeholder>
          <w:docPart w:val="DefaultPlaceholder_-1854013440"/>
        </w:placeholder>
      </w:sdtPr>
      <w:sdtEndPr/>
      <w:sdtContent>
        <w:p w14:paraId="48E47B8B" w14:textId="77777777" w:rsidR="00F63E76" w:rsidRPr="00630AB2" w:rsidRDefault="00F63E76">
          <w:pPr>
            <w:divId w:val="1721048834"/>
            <w:rPr>
              <w:rFonts w:eastAsia="Times New Roman"/>
              <w:sz w:val="24"/>
              <w:szCs w:val="24"/>
            </w:rPr>
          </w:pPr>
          <w:r w:rsidRPr="00630AB2">
            <w:rPr>
              <w:rFonts w:eastAsia="Times New Roman"/>
            </w:rPr>
            <w:t xml:space="preserve">1. </w:t>
          </w:r>
          <w:proofErr w:type="spellStart"/>
          <w:r w:rsidRPr="00630AB2">
            <w:rPr>
              <w:rFonts w:eastAsia="Times New Roman"/>
            </w:rPr>
            <w:t>Macartney</w:t>
          </w:r>
          <w:proofErr w:type="spellEnd"/>
          <w:r w:rsidRPr="00630AB2">
            <w:rPr>
              <w:rFonts w:eastAsia="Times New Roman"/>
            </w:rPr>
            <w:t xml:space="preserve"> EL, </w:t>
          </w:r>
          <w:proofErr w:type="spellStart"/>
          <w:r w:rsidRPr="00630AB2">
            <w:rPr>
              <w:rFonts w:eastAsia="Times New Roman"/>
            </w:rPr>
            <w:t>Drobniak</w:t>
          </w:r>
          <w:proofErr w:type="spellEnd"/>
          <w:r w:rsidRPr="00630AB2">
            <w:rPr>
              <w:rFonts w:eastAsia="Times New Roman"/>
            </w:rPr>
            <w:t xml:space="preserve"> SM, Nakagawa S, </w:t>
          </w:r>
          <w:proofErr w:type="spellStart"/>
          <w:r w:rsidRPr="00630AB2">
            <w:rPr>
              <w:rFonts w:eastAsia="Times New Roman"/>
            </w:rPr>
            <w:t>Lagisz</w:t>
          </w:r>
          <w:proofErr w:type="spellEnd"/>
          <w:r w:rsidRPr="00630AB2">
            <w:rPr>
              <w:rFonts w:eastAsia="Times New Roman"/>
            </w:rPr>
            <w:t xml:space="preserve"> M. Non-genetic inheritance of environmental exposures: a protocol for a map of systematic reviews with bibliometric analysis. Environmental Evidence. BioMed Central; 2021</w:t>
          </w:r>
          <w:proofErr w:type="gramStart"/>
          <w:r w:rsidRPr="00630AB2">
            <w:rPr>
              <w:rFonts w:eastAsia="Times New Roman"/>
            </w:rPr>
            <w:t>;10:1</w:t>
          </w:r>
          <w:proofErr w:type="gramEnd"/>
          <w:r w:rsidRPr="00630AB2">
            <w:rPr>
              <w:rFonts w:eastAsia="Times New Roman"/>
            </w:rPr>
            <w:t xml:space="preserve">–11. </w:t>
          </w:r>
        </w:p>
        <w:p w14:paraId="3E097EBF" w14:textId="006459D1" w:rsidR="00F63E76" w:rsidRPr="00F63E76" w:rsidRDefault="00F63E76" w:rsidP="00F63E76">
          <w:pPr>
            <w:tabs>
              <w:tab w:val="left" w:pos="1019"/>
            </w:tabs>
            <w:rPr>
              <w:b/>
              <w:bCs/>
              <w:lang w:val="en-US"/>
            </w:rPr>
          </w:pPr>
          <w:r w:rsidRPr="00630AB2">
            <w:rPr>
              <w:rFonts w:eastAsia="Times New Roman"/>
            </w:rPr>
            <w:t> </w:t>
          </w:r>
        </w:p>
      </w:sdtContent>
    </w:sdt>
    <w:sectPr w:rsidR="00F63E76" w:rsidRPr="00F63E76" w:rsidSect="00630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F9D"/>
    <w:rsid w:val="00031264"/>
    <w:rsid w:val="00050A68"/>
    <w:rsid w:val="000F7762"/>
    <w:rsid w:val="001620AD"/>
    <w:rsid w:val="001A57F2"/>
    <w:rsid w:val="00203C09"/>
    <w:rsid w:val="00246A67"/>
    <w:rsid w:val="00274B1F"/>
    <w:rsid w:val="00293528"/>
    <w:rsid w:val="00295022"/>
    <w:rsid w:val="0029512B"/>
    <w:rsid w:val="002F5622"/>
    <w:rsid w:val="002F5B2D"/>
    <w:rsid w:val="00304E99"/>
    <w:rsid w:val="00441F9D"/>
    <w:rsid w:val="0047303C"/>
    <w:rsid w:val="00487795"/>
    <w:rsid w:val="004C2B33"/>
    <w:rsid w:val="004E2790"/>
    <w:rsid w:val="005A0E4B"/>
    <w:rsid w:val="00630AB2"/>
    <w:rsid w:val="00632165"/>
    <w:rsid w:val="006E2B58"/>
    <w:rsid w:val="00772C4E"/>
    <w:rsid w:val="008D065B"/>
    <w:rsid w:val="009A5E0D"/>
    <w:rsid w:val="009B2A37"/>
    <w:rsid w:val="00A102B4"/>
    <w:rsid w:val="00A940EC"/>
    <w:rsid w:val="00B248C1"/>
    <w:rsid w:val="00B47938"/>
    <w:rsid w:val="00BB651A"/>
    <w:rsid w:val="00C34E09"/>
    <w:rsid w:val="00C64B72"/>
    <w:rsid w:val="00C7306E"/>
    <w:rsid w:val="00C86F3E"/>
    <w:rsid w:val="00CC7743"/>
    <w:rsid w:val="00E65F88"/>
    <w:rsid w:val="00E96F63"/>
    <w:rsid w:val="00EE34F5"/>
    <w:rsid w:val="00F13E44"/>
    <w:rsid w:val="00F27B0C"/>
    <w:rsid w:val="00F63E76"/>
    <w:rsid w:val="00FC095A"/>
    <w:rsid w:val="00FC20A3"/>
    <w:rsid w:val="00FD4F62"/>
    <w:rsid w:val="00FF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EBE60"/>
  <w15:chartTrackingRefBased/>
  <w15:docId w15:val="{F6ADD927-DDDA-4B3F-B806-F3EF3914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303C"/>
    <w:rPr>
      <w:color w:val="808080"/>
    </w:rPr>
  </w:style>
  <w:style w:type="table" w:styleId="TableGrid">
    <w:name w:val="Table Grid"/>
    <w:basedOn w:val="TableNormal"/>
    <w:uiPriority w:val="39"/>
    <w:rsid w:val="00487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24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C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8C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2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A8E739-F249-4B4A-A474-CC1ACBA19C44}"/>
      </w:docPartPr>
      <w:docPartBody>
        <w:p w:rsidR="00316876" w:rsidRDefault="006D1992">
          <w:r w:rsidRPr="00E7375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992"/>
    <w:rsid w:val="00316876"/>
    <w:rsid w:val="006D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D199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7046DD-DF2A-415D-AA97-C0BA720C63B3}">
  <we:reference id="f78a3046-9e99-4300-aa2b-5814002b01a2" version="1.46.0.0" store="EXCatalog" storeType="EXCatalog"/>
  <we:alternateReferences>
    <we:reference id="WA104382081" version="1.46.0.0" store="en-AU" storeType="OMEX"/>
  </we:alternateReferences>
  <we:properties>
    <we:property name="MENDELEY_CITATIONS" value="[{&quot;citationID&quot;:&quot;MENDELEY_CITATION_443f330d-27fb-4d99-958d-a69e2a04bc96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&quot;,&quot;citationItems&quot;:[{&quot;id&quot;:&quot;eb101ee2-74da-3982-aae4-9c208ba6c692&quot;,&quot;itemData&quot;:{&quot;type&quot;:&quot;article-journal&quot;,&quot;id&quot;:&quot;eb101ee2-74da-3982-aae4-9c208ba6c692&quot;,&quot;title&quot;:&quot;Non-genetic inheritance of environmental exposures: a protocol for a map of systematic reviews with bibliometric analysis&quot;,&quot;author&quot;:[{&quot;family&quot;:&quot;Macartney&quot;,&quot;given&quot;:&quot;Erin L&quot;,&quot;parse-names&quot;:false,&quot;dropping-particle&quot;:&quot;&quot;,&quot;non-dropping-particle&quot;:&quot;&quot;},{&quot;family&quot;:&quot;Drobniak&quot;,&quot;given&quot;:&quot;Szymon M&quot;,&quot;parse-names&quot;:false,&quot;dropping-particle&quot;:&quot;&quot;,&quot;non-dropping-particle&quot;:&quot;&quot;},{&quot;family&quot;:&quot;Nakagawa&quot;,&quot;given&quot;:&quot;Shinichi&quot;,&quot;parse-names&quot;:false,&quot;dropping-particle&quot;:&quot;&quot;,&quot;non-dropping-particle&quot;:&quot;&quot;},{&quot;family&quot;:&quot;Lagisz&quot;,&quot;given&quot;:&quot;Malgorzata&quot;,&quot;parse-names&quot;:false,&quot;dropping-particle&quot;:&quot;&quot;,&quot;non-dropping-particle&quot;:&quot;&quot;}],&quot;container-title&quot;:&quot;Environmental Evidence&quot;,&quot;issued&quot;:{&quot;date-parts&quot;:[[2021]]},&quot;page&quot;:&quot;1-11&quot;,&quot;publisher&quot;:&quot;BioMed Central&quot;,&quot;issue&quot;:&quot;1&quot;,&quot;volume&quot;:&quot;10&quot;,&quot;container-title-short&quot;:&quot;&quot;},&quot;isTemporary&quot;:false}]}]"/>
    <we:property name="MENDELEY_CITATIONS_STYLE" value="{&quot;id&quot;:&quot;https://www.zotero.org/styles/environmental-evidence&quot;,&quot;title&quot;:&quot;Environmental Evidence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0C862-A2C4-477D-B8E9-9029D543D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2</TotalTime>
  <Pages>6</Pages>
  <Words>164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artney</dc:creator>
  <cp:keywords/>
  <dc:description/>
  <cp:lastModifiedBy>Sangeetha Nanda Gopal</cp:lastModifiedBy>
  <cp:revision>49</cp:revision>
  <dcterms:created xsi:type="dcterms:W3CDTF">2022-06-20T05:36:00Z</dcterms:created>
  <dcterms:modified xsi:type="dcterms:W3CDTF">2022-11-0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evidence</vt:lpwstr>
  </property>
  <property fmtid="{D5CDD505-2E9C-101B-9397-08002B2CF9AE}" pid="9" name="Mendeley Recent Style Name 3_1">
    <vt:lpwstr>Environmental Evid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uroscience-and-biobehavioral-reviews</vt:lpwstr>
  </property>
  <property fmtid="{D5CDD505-2E9C-101B-9397-08002B2CF9AE}" pid="17" name="Mendeley Recent Style Name 7_1">
    <vt:lpwstr>Neuroscience and Biobehavioral Reviews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</Properties>
</file>